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BAF256" w14:textId="77777777" w:rsidR="00627CE5" w:rsidRPr="00AE6129" w:rsidRDefault="00627CE5" w:rsidP="00627CE5">
      <w:pPr>
        <w:spacing w:before="120" w:line="480" w:lineRule="auto"/>
        <w:rPr>
          <w:rFonts w:cstheme="minorHAnsi"/>
        </w:rPr>
      </w:pPr>
      <w:r>
        <w:rPr>
          <w:rFonts w:cstheme="minorHAnsi"/>
          <w:b/>
          <w:bCs/>
        </w:rPr>
        <w:t xml:space="preserve">Table S1: </w:t>
      </w:r>
      <w:r>
        <w:rPr>
          <w:rFonts w:cstheme="minorHAnsi"/>
        </w:rPr>
        <w:t xml:space="preserve">Procedure and Sample Collection Timeline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0"/>
        <w:gridCol w:w="3759"/>
        <w:gridCol w:w="910"/>
        <w:gridCol w:w="859"/>
        <w:gridCol w:w="807"/>
        <w:gridCol w:w="835"/>
      </w:tblGrid>
      <w:tr w:rsidR="00627CE5" w:rsidRPr="00AE6129" w14:paraId="604378F2" w14:textId="77777777" w:rsidTr="00933102">
        <w:trPr>
          <w:trHeight w:val="276"/>
        </w:trPr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14:paraId="46EFAECC" w14:textId="77777777" w:rsidR="00627CE5" w:rsidRPr="00AE6129" w:rsidRDefault="00627CE5" w:rsidP="0093310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E612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nimal Group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7411B4FA" w14:textId="77777777" w:rsidR="00627CE5" w:rsidRPr="00AE6129" w:rsidRDefault="00627CE5" w:rsidP="0093310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E612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ay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658D819" w14:textId="77777777" w:rsidR="00627CE5" w:rsidRPr="00AE6129" w:rsidRDefault="00627CE5" w:rsidP="0093310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E612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9672BE4" w14:textId="77777777" w:rsidR="00627CE5" w:rsidRPr="00AE6129" w:rsidRDefault="00627CE5" w:rsidP="0093310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E612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60BD0DA" w14:textId="77777777" w:rsidR="00627CE5" w:rsidRPr="00AE6129" w:rsidRDefault="00627CE5" w:rsidP="0093310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E612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0E57FAF6" w14:textId="77777777" w:rsidR="00627CE5" w:rsidRPr="00AE6129" w:rsidRDefault="00627CE5" w:rsidP="0093310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E612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</w:t>
            </w:r>
          </w:p>
        </w:tc>
      </w:tr>
      <w:tr w:rsidR="00627CE5" w:rsidRPr="00AE6129" w14:paraId="696E937B" w14:textId="77777777" w:rsidTr="00933102">
        <w:trPr>
          <w:trHeight w:val="276"/>
        </w:trPr>
        <w:tc>
          <w:tcPr>
            <w:tcW w:w="3145" w:type="dxa"/>
            <w:tcBorders>
              <w:top w:val="single" w:sz="4" w:space="0" w:color="auto"/>
            </w:tcBorders>
          </w:tcPr>
          <w:p w14:paraId="1783C3FE" w14:textId="77777777" w:rsidR="00627CE5" w:rsidRPr="00AE6129" w:rsidRDefault="00627CE5" w:rsidP="00933102">
            <w:pPr>
              <w:spacing w:before="6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E612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litis Group (n = 5)</w:t>
            </w:r>
          </w:p>
          <w:p w14:paraId="3502A637" w14:textId="77777777" w:rsidR="00627CE5" w:rsidRPr="00AE6129" w:rsidRDefault="00627CE5" w:rsidP="0093310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  <w:p w14:paraId="41AF55A3" w14:textId="77777777" w:rsidR="00627CE5" w:rsidRPr="00AE6129" w:rsidRDefault="00627CE5" w:rsidP="0093310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  <w:p w14:paraId="7E7516E4" w14:textId="77777777" w:rsidR="00627CE5" w:rsidRPr="00AE6129" w:rsidRDefault="00627CE5" w:rsidP="0093310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6CFC305F" w14:textId="77777777" w:rsidR="00627CE5" w:rsidRPr="00AE6129" w:rsidRDefault="00627CE5" w:rsidP="00933102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E6129">
              <w:rPr>
                <w:rFonts w:asciiTheme="minorHAnsi" w:hAnsiTheme="minorHAnsi" w:cstheme="minorHAnsi"/>
                <w:sz w:val="22"/>
                <w:szCs w:val="22"/>
              </w:rPr>
              <w:t xml:space="preserve">FMT </w:t>
            </w:r>
          </w:p>
          <w:p w14:paraId="21D89CFB" w14:textId="77777777" w:rsidR="00627CE5" w:rsidRPr="00AE6129" w:rsidRDefault="00627CE5" w:rsidP="0093310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6129">
              <w:rPr>
                <w:rFonts w:asciiTheme="minorHAnsi" w:hAnsiTheme="minorHAnsi" w:cstheme="minorHAnsi"/>
                <w:sz w:val="22"/>
                <w:szCs w:val="22"/>
              </w:rPr>
              <w:t>Physical exam</w:t>
            </w:r>
          </w:p>
          <w:p w14:paraId="0E0B1564" w14:textId="77777777" w:rsidR="00627CE5" w:rsidRPr="00AE6129" w:rsidRDefault="00627CE5" w:rsidP="0093310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6129">
              <w:rPr>
                <w:rFonts w:asciiTheme="minorHAnsi" w:hAnsiTheme="minorHAnsi" w:cstheme="minorHAnsi"/>
                <w:sz w:val="22"/>
                <w:szCs w:val="22"/>
              </w:rPr>
              <w:t>Feces collection</w:t>
            </w:r>
          </w:p>
          <w:p w14:paraId="5A404663" w14:textId="77777777" w:rsidR="00627CE5" w:rsidRPr="00AE6129" w:rsidRDefault="00627CE5" w:rsidP="00933102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E6129">
              <w:rPr>
                <w:rFonts w:asciiTheme="minorHAnsi" w:hAnsiTheme="minorHAnsi" w:cstheme="minorHAnsi"/>
                <w:sz w:val="22"/>
                <w:szCs w:val="22"/>
              </w:rPr>
              <w:t>16S amplicon sequencing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ED9327B" w14:textId="77777777" w:rsidR="00627CE5" w:rsidRPr="00AE6129" w:rsidRDefault="00627CE5" w:rsidP="00933102">
            <w:pPr>
              <w:spacing w:before="6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E6129">
              <w:rPr>
                <w:rFonts w:asciiTheme="minorHAnsi" w:hAnsiTheme="minorHAnsi" w:cstheme="minorHAnsi"/>
                <w:bCs/>
                <w:sz w:val="22"/>
                <w:szCs w:val="22"/>
              </w:rPr>
              <w:t>x</w:t>
            </w:r>
          </w:p>
          <w:p w14:paraId="1D7295D1" w14:textId="77777777" w:rsidR="00627CE5" w:rsidRPr="00AE6129" w:rsidRDefault="00627CE5" w:rsidP="00933102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E6129">
              <w:rPr>
                <w:rFonts w:asciiTheme="minorHAnsi" w:hAnsiTheme="minorHAnsi" w:cstheme="minorHAnsi"/>
                <w:bCs/>
                <w:sz w:val="22"/>
                <w:szCs w:val="22"/>
              </w:rPr>
              <w:t>x</w:t>
            </w:r>
          </w:p>
          <w:p w14:paraId="4FEA3397" w14:textId="77777777" w:rsidR="00627CE5" w:rsidRPr="00AE6129" w:rsidRDefault="00627CE5" w:rsidP="00933102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E6129">
              <w:rPr>
                <w:rFonts w:asciiTheme="minorHAnsi" w:hAnsiTheme="minorHAnsi" w:cstheme="minorHAnsi"/>
                <w:bCs/>
                <w:sz w:val="22"/>
                <w:szCs w:val="22"/>
              </w:rPr>
              <w:t>x</w:t>
            </w:r>
          </w:p>
          <w:p w14:paraId="66C9F854" w14:textId="77777777" w:rsidR="00627CE5" w:rsidRPr="00AE6129" w:rsidRDefault="00627CE5" w:rsidP="00933102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E6129">
              <w:rPr>
                <w:rFonts w:asciiTheme="minorHAnsi" w:hAnsiTheme="minorHAnsi"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D488B80" w14:textId="77777777" w:rsidR="00627CE5" w:rsidRPr="00AE6129" w:rsidRDefault="00627CE5" w:rsidP="00933102">
            <w:pPr>
              <w:spacing w:before="6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E6129">
              <w:rPr>
                <w:rFonts w:asciiTheme="minorHAnsi" w:hAnsiTheme="minorHAnsi" w:cstheme="minorHAnsi"/>
                <w:bCs/>
                <w:sz w:val="22"/>
                <w:szCs w:val="22"/>
              </w:rPr>
              <w:t>x</w:t>
            </w:r>
          </w:p>
          <w:p w14:paraId="131C974D" w14:textId="77777777" w:rsidR="00627CE5" w:rsidRPr="00AE6129" w:rsidRDefault="00627CE5" w:rsidP="00933102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E6129">
              <w:rPr>
                <w:rFonts w:asciiTheme="minorHAnsi" w:hAnsiTheme="minorHAnsi" w:cstheme="minorHAnsi"/>
                <w:bCs/>
                <w:sz w:val="22"/>
                <w:szCs w:val="22"/>
              </w:rPr>
              <w:t>x</w:t>
            </w:r>
          </w:p>
          <w:p w14:paraId="4AE52ABB" w14:textId="77777777" w:rsidR="00627CE5" w:rsidRPr="00AE6129" w:rsidRDefault="00627CE5" w:rsidP="00933102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E6129">
              <w:rPr>
                <w:rFonts w:asciiTheme="minorHAnsi" w:hAnsiTheme="minorHAnsi" w:cstheme="minorHAnsi"/>
                <w:bCs/>
                <w:sz w:val="22"/>
                <w:szCs w:val="22"/>
              </w:rPr>
              <w:t>x</w:t>
            </w:r>
          </w:p>
          <w:p w14:paraId="54A525E5" w14:textId="77777777" w:rsidR="00627CE5" w:rsidRPr="00AE6129" w:rsidRDefault="00627CE5" w:rsidP="00933102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E6129">
              <w:rPr>
                <w:rFonts w:asciiTheme="minorHAnsi" w:hAnsiTheme="minorHAnsi"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EAB937D" w14:textId="77777777" w:rsidR="00627CE5" w:rsidRPr="00AE6129" w:rsidRDefault="00627CE5" w:rsidP="00933102">
            <w:pPr>
              <w:spacing w:before="6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E6129">
              <w:rPr>
                <w:rFonts w:asciiTheme="minorHAnsi" w:hAnsiTheme="minorHAnsi" w:cstheme="minorHAnsi"/>
                <w:bCs/>
                <w:sz w:val="22"/>
                <w:szCs w:val="22"/>
              </w:rPr>
              <w:t>x</w:t>
            </w:r>
          </w:p>
          <w:p w14:paraId="7745FF51" w14:textId="77777777" w:rsidR="00627CE5" w:rsidRPr="00AE6129" w:rsidRDefault="00627CE5" w:rsidP="00933102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E6129">
              <w:rPr>
                <w:rFonts w:asciiTheme="minorHAnsi" w:hAnsiTheme="minorHAnsi" w:cstheme="minorHAnsi"/>
                <w:bCs/>
                <w:sz w:val="22"/>
                <w:szCs w:val="22"/>
              </w:rPr>
              <w:t>x</w:t>
            </w:r>
          </w:p>
          <w:p w14:paraId="5360CF9E" w14:textId="77777777" w:rsidR="00627CE5" w:rsidRPr="00AE6129" w:rsidRDefault="00627CE5" w:rsidP="00933102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E6129">
              <w:rPr>
                <w:rFonts w:asciiTheme="minorHAnsi" w:hAnsiTheme="minorHAnsi" w:cstheme="minorHAnsi"/>
                <w:bCs/>
                <w:sz w:val="22"/>
                <w:szCs w:val="22"/>
              </w:rPr>
              <w:t>x</w:t>
            </w:r>
          </w:p>
          <w:p w14:paraId="4409D0B7" w14:textId="77777777" w:rsidR="00627CE5" w:rsidRPr="00AE6129" w:rsidRDefault="00627CE5" w:rsidP="00933102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E6129">
              <w:rPr>
                <w:rFonts w:asciiTheme="minorHAnsi" w:hAnsiTheme="minorHAnsi"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4798E109" w14:textId="77777777" w:rsidR="00627CE5" w:rsidRPr="00AE6129" w:rsidRDefault="00627CE5" w:rsidP="00933102">
            <w:pPr>
              <w:spacing w:before="6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  <w:p w14:paraId="4EFDE6F7" w14:textId="77777777" w:rsidR="00627CE5" w:rsidRPr="00AE6129" w:rsidRDefault="00627CE5" w:rsidP="00933102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E6129">
              <w:rPr>
                <w:rFonts w:asciiTheme="minorHAnsi" w:hAnsiTheme="minorHAnsi" w:cstheme="minorHAnsi"/>
                <w:bCs/>
                <w:sz w:val="22"/>
                <w:szCs w:val="22"/>
              </w:rPr>
              <w:t>x</w:t>
            </w:r>
          </w:p>
          <w:p w14:paraId="7D92839E" w14:textId="77777777" w:rsidR="00627CE5" w:rsidRPr="00AE6129" w:rsidRDefault="00627CE5" w:rsidP="00933102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E6129">
              <w:rPr>
                <w:rFonts w:asciiTheme="minorHAnsi" w:hAnsiTheme="minorHAnsi" w:cstheme="minorHAnsi"/>
                <w:bCs/>
                <w:sz w:val="22"/>
                <w:szCs w:val="22"/>
              </w:rPr>
              <w:t>x</w:t>
            </w:r>
          </w:p>
          <w:p w14:paraId="78D04832" w14:textId="77777777" w:rsidR="00627CE5" w:rsidRPr="00AE6129" w:rsidRDefault="00627CE5" w:rsidP="00933102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E6129">
              <w:rPr>
                <w:rFonts w:asciiTheme="minorHAnsi" w:hAnsiTheme="minorHAnsi" w:cstheme="minorHAnsi"/>
                <w:bCs/>
                <w:sz w:val="22"/>
                <w:szCs w:val="22"/>
              </w:rPr>
              <w:t>x</w:t>
            </w:r>
          </w:p>
        </w:tc>
      </w:tr>
      <w:tr w:rsidR="00627CE5" w:rsidRPr="00AE6129" w14:paraId="119C1EBD" w14:textId="77777777" w:rsidTr="00933102">
        <w:trPr>
          <w:trHeight w:val="276"/>
        </w:trPr>
        <w:tc>
          <w:tcPr>
            <w:tcW w:w="3145" w:type="dxa"/>
            <w:tcBorders>
              <w:bottom w:val="single" w:sz="4" w:space="0" w:color="auto"/>
            </w:tcBorders>
          </w:tcPr>
          <w:p w14:paraId="521CD67C" w14:textId="77777777" w:rsidR="00627CE5" w:rsidRPr="00AE6129" w:rsidRDefault="00627CE5" w:rsidP="0093310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E612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ealthy Donor Horses (n = 3)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375D361A" w14:textId="77777777" w:rsidR="00627CE5" w:rsidRPr="00AE6129" w:rsidRDefault="00627CE5" w:rsidP="0093310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E6129">
              <w:rPr>
                <w:rFonts w:asciiTheme="minorHAnsi" w:hAnsiTheme="minorHAnsi" w:cstheme="minorHAnsi"/>
                <w:sz w:val="22"/>
                <w:szCs w:val="22"/>
              </w:rPr>
              <w:t>Feces collection</w:t>
            </w:r>
          </w:p>
          <w:p w14:paraId="0DF1623C" w14:textId="77777777" w:rsidR="00627CE5" w:rsidRPr="00AE6129" w:rsidRDefault="00627CE5" w:rsidP="00933102">
            <w:pPr>
              <w:spacing w:after="6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E6129">
              <w:rPr>
                <w:rFonts w:asciiTheme="minorHAnsi" w:hAnsiTheme="minorHAnsi" w:cstheme="minorHAnsi"/>
                <w:sz w:val="22"/>
                <w:szCs w:val="22"/>
              </w:rPr>
              <w:t>16S amplicon sequencing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05242A9" w14:textId="77777777" w:rsidR="00627CE5" w:rsidRPr="00AE6129" w:rsidRDefault="00627CE5" w:rsidP="00933102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E6129">
              <w:rPr>
                <w:rFonts w:asciiTheme="minorHAnsi" w:hAnsiTheme="minorHAnsi" w:cstheme="minorHAnsi"/>
                <w:bCs/>
                <w:sz w:val="22"/>
                <w:szCs w:val="22"/>
              </w:rPr>
              <w:t>x</w:t>
            </w:r>
          </w:p>
          <w:p w14:paraId="6ED3FCF9" w14:textId="77777777" w:rsidR="00627CE5" w:rsidRPr="00AE6129" w:rsidRDefault="00627CE5" w:rsidP="00933102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E6129">
              <w:rPr>
                <w:rFonts w:asciiTheme="minorHAnsi" w:hAnsiTheme="minorHAnsi"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59CC369" w14:textId="77777777" w:rsidR="00627CE5" w:rsidRPr="00AE6129" w:rsidRDefault="00627CE5" w:rsidP="00933102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E6129">
              <w:rPr>
                <w:rFonts w:asciiTheme="minorHAnsi" w:hAnsiTheme="minorHAnsi" w:cstheme="minorHAnsi"/>
                <w:bCs/>
                <w:sz w:val="22"/>
                <w:szCs w:val="22"/>
              </w:rPr>
              <w:t>x</w:t>
            </w:r>
          </w:p>
          <w:p w14:paraId="7A016B08" w14:textId="77777777" w:rsidR="00627CE5" w:rsidRPr="00AE6129" w:rsidRDefault="00627CE5" w:rsidP="00933102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E6129">
              <w:rPr>
                <w:rFonts w:asciiTheme="minorHAnsi" w:hAnsiTheme="minorHAnsi"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3741495" w14:textId="77777777" w:rsidR="00627CE5" w:rsidRPr="00AE6129" w:rsidRDefault="00627CE5" w:rsidP="00933102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E6129">
              <w:rPr>
                <w:rFonts w:asciiTheme="minorHAnsi" w:hAnsiTheme="minorHAnsi" w:cstheme="minorHAnsi"/>
                <w:bCs/>
                <w:sz w:val="22"/>
                <w:szCs w:val="22"/>
              </w:rPr>
              <w:t>x</w:t>
            </w:r>
          </w:p>
          <w:p w14:paraId="37466994" w14:textId="77777777" w:rsidR="00627CE5" w:rsidRPr="00AE6129" w:rsidRDefault="00627CE5" w:rsidP="00933102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E6129">
              <w:rPr>
                <w:rFonts w:asciiTheme="minorHAnsi" w:hAnsiTheme="minorHAnsi" w:cstheme="minorHAnsi"/>
                <w:bCs/>
                <w:sz w:val="22"/>
                <w:szCs w:val="22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234D1741" w14:textId="77777777" w:rsidR="00627CE5" w:rsidRPr="00AE6129" w:rsidRDefault="00627CE5" w:rsidP="00933102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  <w:p w14:paraId="5F81CCD6" w14:textId="77777777" w:rsidR="00627CE5" w:rsidRPr="00AE6129" w:rsidRDefault="00627CE5" w:rsidP="00933102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</w:tbl>
    <w:p w14:paraId="2A0D1B8D" w14:textId="4B11982A" w:rsidR="00AF13BD" w:rsidRPr="00627CE5" w:rsidRDefault="00627CE5">
      <w:pPr>
        <w:rPr>
          <w:b/>
          <w:bCs/>
        </w:rPr>
      </w:pPr>
      <w:bookmarkStart w:id="0" w:name="_GoBack"/>
      <w:bookmarkEnd w:id="0"/>
    </w:p>
    <w:sectPr w:rsidR="00AF13BD" w:rsidRPr="00627CE5" w:rsidSect="00EB6B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CE5"/>
    <w:rsid w:val="0006204C"/>
    <w:rsid w:val="00066186"/>
    <w:rsid w:val="000C7563"/>
    <w:rsid w:val="001004FD"/>
    <w:rsid w:val="0012154E"/>
    <w:rsid w:val="001969B5"/>
    <w:rsid w:val="001A1217"/>
    <w:rsid w:val="001A3AD6"/>
    <w:rsid w:val="001F7A4C"/>
    <w:rsid w:val="0021733C"/>
    <w:rsid w:val="00274D00"/>
    <w:rsid w:val="00295EE2"/>
    <w:rsid w:val="003430A5"/>
    <w:rsid w:val="00350167"/>
    <w:rsid w:val="003870C6"/>
    <w:rsid w:val="003D5C4B"/>
    <w:rsid w:val="004F4617"/>
    <w:rsid w:val="0054326D"/>
    <w:rsid w:val="00560D1B"/>
    <w:rsid w:val="00580E34"/>
    <w:rsid w:val="005A5FEE"/>
    <w:rsid w:val="00627CE5"/>
    <w:rsid w:val="00644EE6"/>
    <w:rsid w:val="00653C89"/>
    <w:rsid w:val="006F0BED"/>
    <w:rsid w:val="007258C9"/>
    <w:rsid w:val="00764A72"/>
    <w:rsid w:val="007B7FD7"/>
    <w:rsid w:val="008016D0"/>
    <w:rsid w:val="008D7145"/>
    <w:rsid w:val="00946028"/>
    <w:rsid w:val="009A0101"/>
    <w:rsid w:val="009D34CF"/>
    <w:rsid w:val="00A75CA1"/>
    <w:rsid w:val="00B6701E"/>
    <w:rsid w:val="00C04DFD"/>
    <w:rsid w:val="00C30EC6"/>
    <w:rsid w:val="00CA78FD"/>
    <w:rsid w:val="00D26529"/>
    <w:rsid w:val="00D71383"/>
    <w:rsid w:val="00D757A9"/>
    <w:rsid w:val="00E019C8"/>
    <w:rsid w:val="00E96C31"/>
    <w:rsid w:val="00EB6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CEA5E6"/>
  <w14:defaultImageDpi w14:val="32767"/>
  <w15:chartTrackingRefBased/>
  <w15:docId w15:val="{AAD1C16A-61DD-DF42-BB9A-DD1C422F8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27CE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7C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cKinney</dc:creator>
  <cp:keywords/>
  <dc:description/>
  <cp:lastModifiedBy>Caroline McKinney</cp:lastModifiedBy>
  <cp:revision>1</cp:revision>
  <dcterms:created xsi:type="dcterms:W3CDTF">2020-01-26T02:34:00Z</dcterms:created>
  <dcterms:modified xsi:type="dcterms:W3CDTF">2020-01-26T02:35:00Z</dcterms:modified>
</cp:coreProperties>
</file>